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1036" w:tblpY="2791"/>
        <w:tblW w:w="9866" w:type="dxa"/>
        <w:tblLook w:val="04A0" w:firstRow="1" w:lastRow="0" w:firstColumn="1" w:lastColumn="0" w:noHBand="0" w:noVBand="1"/>
      </w:tblPr>
      <w:tblGrid>
        <w:gridCol w:w="1719"/>
        <w:gridCol w:w="1854"/>
        <w:gridCol w:w="487"/>
        <w:gridCol w:w="947"/>
        <w:gridCol w:w="945"/>
        <w:gridCol w:w="945"/>
        <w:gridCol w:w="1203"/>
        <w:gridCol w:w="945"/>
        <w:gridCol w:w="821"/>
      </w:tblGrid>
      <w:tr w:rsidR="00233139" w:rsidRPr="00EF56CE" w14:paraId="618201A4" w14:textId="77777777" w:rsidTr="00233139">
        <w:trPr>
          <w:trHeight w:val="115"/>
        </w:trPr>
        <w:tc>
          <w:tcPr>
            <w:tcW w:w="17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4270057" w14:textId="77777777" w:rsidR="00233139" w:rsidRPr="00EF56CE" w:rsidRDefault="00233139" w:rsidP="0023313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4FF05" w14:textId="77777777" w:rsidR="00233139" w:rsidRPr="00EF56CE" w:rsidRDefault="00233139" w:rsidP="0023313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82E92" w14:textId="77777777" w:rsidR="00233139" w:rsidRPr="00EF56CE" w:rsidRDefault="00233139" w:rsidP="0023313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Df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F6304" w14:textId="77777777" w:rsidR="00233139" w:rsidRPr="00EF56CE" w:rsidRDefault="00233139" w:rsidP="0023313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S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67157" w14:textId="77777777" w:rsidR="00233139" w:rsidRPr="00EF56CE" w:rsidRDefault="00233139" w:rsidP="0023313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M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6C4C3" w14:textId="77777777" w:rsidR="00233139" w:rsidRPr="00EF56CE" w:rsidRDefault="00233139" w:rsidP="0023313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EF56C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Rsq</w:t>
            </w:r>
            <w:proofErr w:type="spellEnd"/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7427C" w14:textId="77777777" w:rsidR="00233139" w:rsidRPr="00EF56CE" w:rsidRDefault="00233139" w:rsidP="0023313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E5A21" w14:textId="77777777" w:rsidR="00233139" w:rsidRPr="00EF56CE" w:rsidRDefault="00233139" w:rsidP="0023313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Z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4579D" w14:textId="77777777" w:rsidR="00233139" w:rsidRPr="00EF56CE" w:rsidRDefault="00233139" w:rsidP="0023313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P</w:t>
            </w:r>
          </w:p>
        </w:tc>
      </w:tr>
      <w:tr w:rsidR="00233139" w:rsidRPr="00EF56CE" w14:paraId="180EF2A7" w14:textId="77777777" w:rsidTr="00233139">
        <w:trPr>
          <w:trHeight w:val="115"/>
        </w:trPr>
        <w:tc>
          <w:tcPr>
            <w:tcW w:w="17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385E816" w14:textId="77777777" w:rsidR="00233139" w:rsidRPr="00EF56CE" w:rsidRDefault="00233139" w:rsidP="0023313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A)</w:t>
            </w:r>
          </w:p>
          <w:p w14:paraId="53258954" w14:textId="77777777" w:rsidR="00233139" w:rsidRPr="00EF56CE" w:rsidRDefault="00233139" w:rsidP="00233139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arwhal</w:t>
            </w:r>
          </w:p>
          <w:p w14:paraId="62124696" w14:textId="77777777" w:rsidR="00233139" w:rsidRPr="00EF56CE" w:rsidRDefault="00233139" w:rsidP="00233139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Allometry</w:t>
            </w:r>
          </w:p>
          <w:p w14:paraId="722AD7FC" w14:textId="77777777" w:rsidR="00233139" w:rsidRPr="00EF56CE" w:rsidRDefault="00233139" w:rsidP="00233139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CC32C" w14:textId="77777777" w:rsidR="00233139" w:rsidRPr="00EF56CE" w:rsidRDefault="00233139" w:rsidP="0023313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CS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86D17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DD9CE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iCs/>
                <w:sz w:val="24"/>
                <w:szCs w:val="24"/>
              </w:rPr>
              <w:t>0.0598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9947E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iCs/>
                <w:sz w:val="24"/>
                <w:szCs w:val="24"/>
              </w:rPr>
              <w:t>0.0598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28BC0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iCs/>
                <w:sz w:val="24"/>
                <w:szCs w:val="24"/>
              </w:rPr>
              <w:t>0.2713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826C2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iCs/>
                <w:sz w:val="24"/>
                <w:szCs w:val="24"/>
              </w:rPr>
              <w:t>17.83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3AA6E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iCs/>
                <w:sz w:val="24"/>
                <w:szCs w:val="24"/>
              </w:rPr>
              <w:t>4.0922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E2283" w14:textId="77777777" w:rsidR="00233139" w:rsidRPr="00EF56CE" w:rsidRDefault="00233139" w:rsidP="00233139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0.001</w:t>
            </w:r>
          </w:p>
        </w:tc>
      </w:tr>
      <w:tr w:rsidR="00233139" w:rsidRPr="00EF56CE" w14:paraId="178229A4" w14:textId="77777777" w:rsidTr="00233139">
        <w:trPr>
          <w:trHeight w:val="115"/>
        </w:trPr>
        <w:tc>
          <w:tcPr>
            <w:tcW w:w="1719" w:type="dxa"/>
            <w:vMerge/>
            <w:shd w:val="clear" w:color="auto" w:fill="auto"/>
          </w:tcPr>
          <w:p w14:paraId="107FBC46" w14:textId="77777777" w:rsidR="00233139" w:rsidRPr="00EF56CE" w:rsidRDefault="00233139" w:rsidP="00233139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0F668779" w14:textId="77777777" w:rsidR="00233139" w:rsidRPr="00EF56CE" w:rsidRDefault="00233139" w:rsidP="0023313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Sex</w:t>
            </w:r>
          </w:p>
        </w:tc>
        <w:tc>
          <w:tcPr>
            <w:tcW w:w="487" w:type="dxa"/>
            <w:shd w:val="clear" w:color="auto" w:fill="auto"/>
            <w:noWrap/>
            <w:vAlign w:val="center"/>
          </w:tcPr>
          <w:p w14:paraId="6B67EFB7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0D64399E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iCs/>
                <w:sz w:val="24"/>
                <w:szCs w:val="24"/>
              </w:rPr>
              <w:t>0.0039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590318DF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iCs/>
                <w:sz w:val="24"/>
                <w:szCs w:val="24"/>
              </w:rPr>
              <w:t>0.0039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66DDFEDF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iCs/>
                <w:sz w:val="24"/>
                <w:szCs w:val="24"/>
              </w:rPr>
              <w:t>0.0177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6D87A55F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iCs/>
                <w:sz w:val="24"/>
                <w:szCs w:val="24"/>
              </w:rPr>
              <w:t>1.1669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07E03117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0.6867  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3EC7F155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iCs/>
                <w:sz w:val="24"/>
                <w:szCs w:val="24"/>
              </w:rPr>
              <w:t>0.251</w:t>
            </w:r>
          </w:p>
        </w:tc>
      </w:tr>
      <w:tr w:rsidR="00233139" w:rsidRPr="00EF56CE" w14:paraId="5F09D088" w14:textId="77777777" w:rsidTr="00233139">
        <w:trPr>
          <w:trHeight w:val="115"/>
        </w:trPr>
        <w:tc>
          <w:tcPr>
            <w:tcW w:w="1719" w:type="dxa"/>
            <w:vMerge/>
            <w:shd w:val="clear" w:color="auto" w:fill="auto"/>
          </w:tcPr>
          <w:p w14:paraId="7784314C" w14:textId="77777777" w:rsidR="00233139" w:rsidRPr="00EF56CE" w:rsidRDefault="00233139" w:rsidP="00233139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25641DB5" w14:textId="77777777" w:rsidR="00233139" w:rsidRPr="00EF56CE" w:rsidRDefault="00233139" w:rsidP="0023313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proofErr w:type="spellStart"/>
            <w:proofErr w:type="gramStart"/>
            <w:r w:rsidRPr="00EF56CE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CS:Sex</w:t>
            </w:r>
            <w:proofErr w:type="spellEnd"/>
            <w:proofErr w:type="gramEnd"/>
          </w:p>
        </w:tc>
        <w:tc>
          <w:tcPr>
            <w:tcW w:w="487" w:type="dxa"/>
            <w:shd w:val="clear" w:color="auto" w:fill="auto"/>
            <w:noWrap/>
            <w:vAlign w:val="center"/>
          </w:tcPr>
          <w:p w14:paraId="0CD46E37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4C94F611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iCs/>
                <w:sz w:val="24"/>
                <w:szCs w:val="24"/>
              </w:rPr>
              <w:t>0.0057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09B0CBF6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iCs/>
                <w:sz w:val="24"/>
                <w:szCs w:val="24"/>
              </w:rPr>
              <w:t>0.0057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5E8D516A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iCs/>
                <w:sz w:val="24"/>
                <w:szCs w:val="24"/>
              </w:rPr>
              <w:t>0.0262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6E79406C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iCs/>
                <w:sz w:val="24"/>
                <w:szCs w:val="24"/>
              </w:rPr>
              <w:t>1.7226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3CA9652C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iCs/>
                <w:sz w:val="24"/>
                <w:szCs w:val="24"/>
              </w:rPr>
              <w:t>2.2404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499B1F3A" w14:textId="77777777" w:rsidR="00233139" w:rsidRPr="00EF56CE" w:rsidRDefault="00233139" w:rsidP="00233139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0.018</w:t>
            </w:r>
          </w:p>
        </w:tc>
      </w:tr>
      <w:tr w:rsidR="00233139" w:rsidRPr="00EF56CE" w14:paraId="16F518AE" w14:textId="77777777" w:rsidTr="00233139">
        <w:trPr>
          <w:trHeight w:val="115"/>
        </w:trPr>
        <w:tc>
          <w:tcPr>
            <w:tcW w:w="1719" w:type="dxa"/>
            <w:vMerge/>
            <w:shd w:val="clear" w:color="auto" w:fill="auto"/>
          </w:tcPr>
          <w:p w14:paraId="1691D0CB" w14:textId="77777777" w:rsidR="00233139" w:rsidRPr="00EF56CE" w:rsidRDefault="00233139" w:rsidP="00233139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7303B7FC" w14:textId="77777777" w:rsidR="00233139" w:rsidRPr="00EF56CE" w:rsidRDefault="00233139" w:rsidP="0023313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Residuals</w:t>
            </w:r>
          </w:p>
        </w:tc>
        <w:tc>
          <w:tcPr>
            <w:tcW w:w="487" w:type="dxa"/>
            <w:shd w:val="clear" w:color="auto" w:fill="auto"/>
            <w:noWrap/>
            <w:vAlign w:val="center"/>
          </w:tcPr>
          <w:p w14:paraId="70B6403F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iCs/>
                <w:sz w:val="24"/>
                <w:szCs w:val="24"/>
              </w:rPr>
              <w:t>45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1ACB9AEA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iCs/>
                <w:sz w:val="24"/>
                <w:szCs w:val="24"/>
              </w:rPr>
              <w:t>0.1511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1002B763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iCs/>
                <w:sz w:val="24"/>
                <w:szCs w:val="24"/>
              </w:rPr>
              <w:t>0.0033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5342032A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iCs/>
                <w:sz w:val="24"/>
                <w:szCs w:val="24"/>
              </w:rPr>
              <w:t>0.6847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268056EC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24936E75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4701465C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233139" w:rsidRPr="00EF56CE" w14:paraId="2273CDD1" w14:textId="77777777" w:rsidTr="00233139">
        <w:trPr>
          <w:trHeight w:val="115"/>
        </w:trPr>
        <w:tc>
          <w:tcPr>
            <w:tcW w:w="17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C09C35" w14:textId="77777777" w:rsidR="00233139" w:rsidRPr="00EF56CE" w:rsidRDefault="00233139" w:rsidP="00233139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3584A8" w14:textId="77777777" w:rsidR="00233139" w:rsidRPr="00EF56CE" w:rsidRDefault="00233139" w:rsidP="0023313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Total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2EEDFB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iCs/>
                <w:sz w:val="24"/>
                <w:szCs w:val="24"/>
              </w:rPr>
              <w:t>4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6CA4EE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iCs/>
                <w:sz w:val="24"/>
                <w:szCs w:val="24"/>
              </w:rPr>
              <w:t>0.220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0003C5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9D7714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EE244A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F3059F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2B7D53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233139" w:rsidRPr="00EF56CE" w14:paraId="33637795" w14:textId="77777777" w:rsidTr="00233139">
        <w:trPr>
          <w:trHeight w:val="115"/>
        </w:trPr>
        <w:tc>
          <w:tcPr>
            <w:tcW w:w="171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7BF038B3" w14:textId="49BC29E1" w:rsidR="00233139" w:rsidRDefault="00233139" w:rsidP="00233139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arwhal</w:t>
            </w:r>
          </w:p>
          <w:p w14:paraId="05CBB12A" w14:textId="09A43775" w:rsidR="00233139" w:rsidRPr="00EF56CE" w:rsidRDefault="00233139" w:rsidP="00233139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Size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585326" w14:textId="77777777" w:rsidR="00233139" w:rsidRPr="00EF56CE" w:rsidRDefault="00233139" w:rsidP="0023313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Sex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7AD02A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90C2BC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33139">
              <w:rPr>
                <w:rFonts w:ascii="Times New Roman" w:hAnsi="Times New Roman" w:cs="Times New Roman"/>
                <w:iCs/>
                <w:sz w:val="24"/>
                <w:szCs w:val="24"/>
              </w:rPr>
              <w:t>0.1148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8B7A38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33139">
              <w:rPr>
                <w:rFonts w:ascii="Times New Roman" w:hAnsi="Times New Roman" w:cs="Times New Roman"/>
                <w:iCs/>
                <w:sz w:val="24"/>
                <w:szCs w:val="24"/>
              </w:rPr>
              <w:t>0.1148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DC7A9A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33139">
              <w:rPr>
                <w:rFonts w:ascii="Times New Roman" w:hAnsi="Times New Roman" w:cs="Times New Roman"/>
                <w:iCs/>
                <w:sz w:val="24"/>
                <w:szCs w:val="24"/>
              </w:rPr>
              <w:t>0.1964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5851FE" w14:textId="77777777" w:rsidR="00233139" w:rsidRPr="00EF56CE" w:rsidRDefault="00233139" w:rsidP="00233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139">
              <w:rPr>
                <w:rFonts w:ascii="Times New Roman" w:hAnsi="Times New Roman" w:cs="Times New Roman"/>
                <w:sz w:val="24"/>
                <w:szCs w:val="24"/>
              </w:rPr>
              <w:t>11.492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4E546A" w14:textId="77777777" w:rsidR="00233139" w:rsidRPr="00EF56CE" w:rsidRDefault="00233139" w:rsidP="00233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139">
              <w:rPr>
                <w:rFonts w:ascii="Times New Roman" w:hAnsi="Times New Roman" w:cs="Times New Roman"/>
                <w:sz w:val="24"/>
                <w:szCs w:val="24"/>
              </w:rPr>
              <w:t>2.562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0949DD" w14:textId="77777777" w:rsidR="00233139" w:rsidRPr="00233139" w:rsidRDefault="00233139" w:rsidP="002331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3139">
              <w:rPr>
                <w:rFonts w:ascii="Times New Roman" w:hAnsi="Times New Roman" w:cs="Times New Roman"/>
                <w:b/>
                <w:sz w:val="24"/>
                <w:szCs w:val="24"/>
              </w:rPr>
              <w:t>0.004</w:t>
            </w:r>
          </w:p>
        </w:tc>
      </w:tr>
      <w:tr w:rsidR="00233139" w:rsidRPr="00EF56CE" w14:paraId="12EC164B" w14:textId="77777777" w:rsidTr="00233139">
        <w:trPr>
          <w:trHeight w:val="115"/>
        </w:trPr>
        <w:tc>
          <w:tcPr>
            <w:tcW w:w="1719" w:type="dxa"/>
            <w:vMerge/>
            <w:tcBorders>
              <w:left w:val="nil"/>
              <w:right w:val="nil"/>
            </w:tcBorders>
            <w:shd w:val="clear" w:color="auto" w:fill="auto"/>
          </w:tcPr>
          <w:p w14:paraId="09EF4FDF" w14:textId="77777777" w:rsidR="00233139" w:rsidRPr="00EF56CE" w:rsidRDefault="00233139" w:rsidP="00233139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18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D7CF17" w14:textId="77777777" w:rsidR="00233139" w:rsidRPr="00EF56CE" w:rsidRDefault="00233139" w:rsidP="0023313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Residuals</w:t>
            </w:r>
          </w:p>
        </w:tc>
        <w:tc>
          <w:tcPr>
            <w:tcW w:w="4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307E39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47</w:t>
            </w:r>
          </w:p>
        </w:tc>
        <w:tc>
          <w:tcPr>
            <w:tcW w:w="9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671484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33139">
              <w:rPr>
                <w:rFonts w:ascii="Times New Roman" w:hAnsi="Times New Roman" w:cs="Times New Roman"/>
                <w:iCs/>
                <w:sz w:val="24"/>
                <w:szCs w:val="24"/>
              </w:rPr>
              <w:t>0.4698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8AF48E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33139">
              <w:rPr>
                <w:rFonts w:ascii="Times New Roman" w:hAnsi="Times New Roman" w:cs="Times New Roman"/>
                <w:iCs/>
                <w:sz w:val="24"/>
                <w:szCs w:val="24"/>
              </w:rPr>
              <w:t>0.0099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D4B4F0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33139">
              <w:rPr>
                <w:rFonts w:ascii="Times New Roman" w:hAnsi="Times New Roman" w:cs="Times New Roman"/>
                <w:iCs/>
                <w:sz w:val="24"/>
                <w:szCs w:val="24"/>
              </w:rPr>
              <w:t>0.8035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2E54B9" w14:textId="77777777" w:rsidR="00233139" w:rsidRPr="00EF56CE" w:rsidRDefault="00233139" w:rsidP="00233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7508AA" w14:textId="77777777" w:rsidR="00233139" w:rsidRPr="00EF56CE" w:rsidRDefault="00233139" w:rsidP="00233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DA11DC" w14:textId="77777777" w:rsidR="00233139" w:rsidRPr="00EF56CE" w:rsidRDefault="00233139" w:rsidP="002331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33139" w:rsidRPr="00EF56CE" w14:paraId="3C91E187" w14:textId="77777777" w:rsidTr="00233139">
        <w:trPr>
          <w:trHeight w:val="115"/>
        </w:trPr>
        <w:tc>
          <w:tcPr>
            <w:tcW w:w="17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1FE7E8" w14:textId="77777777" w:rsidR="00233139" w:rsidRPr="00EF56CE" w:rsidRDefault="00233139" w:rsidP="00233139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18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106CA7" w14:textId="77777777" w:rsidR="00233139" w:rsidRPr="00EF56CE" w:rsidRDefault="00233139" w:rsidP="0023313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Total</w:t>
            </w:r>
          </w:p>
        </w:tc>
        <w:tc>
          <w:tcPr>
            <w:tcW w:w="4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24ED14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48</w:t>
            </w: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A7EAC3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E61428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A009C9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A45A41" w14:textId="77777777" w:rsidR="00233139" w:rsidRPr="00EF56CE" w:rsidRDefault="00233139" w:rsidP="00233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2761BC" w14:textId="77777777" w:rsidR="00233139" w:rsidRPr="00EF56CE" w:rsidRDefault="00233139" w:rsidP="00233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DD0EE8" w14:textId="77777777" w:rsidR="00233139" w:rsidRPr="00EF56CE" w:rsidRDefault="00233139" w:rsidP="002331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33139" w:rsidRPr="00EF56CE" w14:paraId="58A91CCD" w14:textId="77777777" w:rsidTr="00233139">
        <w:trPr>
          <w:trHeight w:val="115"/>
        </w:trPr>
        <w:tc>
          <w:tcPr>
            <w:tcW w:w="171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6B1B7ABE" w14:textId="4EC46882" w:rsidR="00233139" w:rsidRPr="00EF56CE" w:rsidRDefault="00233139" w:rsidP="0023313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B)</w:t>
            </w:r>
          </w:p>
          <w:p w14:paraId="1840A9A9" w14:textId="77777777" w:rsidR="00233139" w:rsidRPr="00EF56CE" w:rsidRDefault="00233139" w:rsidP="00233139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Beluga</w:t>
            </w:r>
          </w:p>
          <w:p w14:paraId="16415CE2" w14:textId="03B97BC2" w:rsidR="00233139" w:rsidRPr="00EF56CE" w:rsidRDefault="00233139" w:rsidP="00233139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Allometry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94F6FB" w14:textId="5EFF9733" w:rsidR="00233139" w:rsidRPr="00EF56CE" w:rsidRDefault="00233139" w:rsidP="0023313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CS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D3F3D1" w14:textId="0E5877CA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3D83B2" w14:textId="72F84850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iCs/>
                <w:sz w:val="24"/>
                <w:szCs w:val="24"/>
              </w:rPr>
              <w:t>0.0318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F23DA7" w14:textId="39FB0D4A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iCs/>
                <w:sz w:val="24"/>
                <w:szCs w:val="24"/>
              </w:rPr>
              <w:t>0.0318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33D80E" w14:textId="6F399CD5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iCs/>
                <w:sz w:val="24"/>
                <w:szCs w:val="24"/>
              </w:rPr>
              <w:t>0.2800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F46741" w14:textId="10428620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sz w:val="24"/>
                <w:szCs w:val="24"/>
              </w:rPr>
              <w:t>8.7538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2A151B" w14:textId="63203F15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sz w:val="24"/>
                <w:szCs w:val="24"/>
              </w:rPr>
              <w:t xml:space="preserve">3.9438 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78AD9C" w14:textId="6720F114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233139" w:rsidRPr="00EF56CE" w14:paraId="1E5A795C" w14:textId="77777777" w:rsidTr="00233139">
        <w:trPr>
          <w:trHeight w:val="115"/>
        </w:trPr>
        <w:tc>
          <w:tcPr>
            <w:tcW w:w="1719" w:type="dxa"/>
            <w:vMerge/>
            <w:tcBorders>
              <w:left w:val="nil"/>
              <w:right w:val="nil"/>
            </w:tcBorders>
            <w:shd w:val="clear" w:color="auto" w:fill="auto"/>
          </w:tcPr>
          <w:p w14:paraId="378F043C" w14:textId="77777777" w:rsidR="00233139" w:rsidRPr="00EF56CE" w:rsidRDefault="00233139" w:rsidP="00233139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A251C9" w14:textId="75CD6E0B" w:rsidR="00233139" w:rsidRPr="00EF56CE" w:rsidRDefault="00233139" w:rsidP="0023313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Sex</w:t>
            </w:r>
          </w:p>
        </w:tc>
        <w:tc>
          <w:tcPr>
            <w:tcW w:w="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283348" w14:textId="65039DC5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4431E4" w14:textId="56C87F7B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iCs/>
                <w:sz w:val="24"/>
                <w:szCs w:val="24"/>
              </w:rPr>
              <w:t>0.0042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3ABE69" w14:textId="64CF879E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iCs/>
                <w:sz w:val="24"/>
                <w:szCs w:val="24"/>
              </w:rPr>
              <w:t>0.0042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A7A007" w14:textId="0892B4DC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iCs/>
                <w:sz w:val="24"/>
                <w:szCs w:val="24"/>
              </w:rPr>
              <w:t>0.0373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B31D3C" w14:textId="7F310414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sz w:val="24"/>
                <w:szCs w:val="24"/>
              </w:rPr>
              <w:t>1.1688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7567D5" w14:textId="16768142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sz w:val="24"/>
                <w:szCs w:val="24"/>
              </w:rPr>
              <w:t xml:space="preserve">0.6586  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1D1279" w14:textId="5B497C8B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sz w:val="24"/>
                <w:szCs w:val="24"/>
              </w:rPr>
              <w:t xml:space="preserve">0.260   </w:t>
            </w:r>
          </w:p>
        </w:tc>
      </w:tr>
      <w:tr w:rsidR="00233139" w:rsidRPr="00EF56CE" w14:paraId="225DE346" w14:textId="77777777" w:rsidTr="00233139">
        <w:trPr>
          <w:trHeight w:val="115"/>
        </w:trPr>
        <w:tc>
          <w:tcPr>
            <w:tcW w:w="1719" w:type="dxa"/>
            <w:vMerge/>
            <w:tcBorders>
              <w:left w:val="nil"/>
              <w:right w:val="nil"/>
            </w:tcBorders>
            <w:shd w:val="clear" w:color="auto" w:fill="auto"/>
          </w:tcPr>
          <w:p w14:paraId="086FB489" w14:textId="77777777" w:rsidR="00233139" w:rsidRPr="00EF56CE" w:rsidRDefault="00233139" w:rsidP="00233139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6DAEC1" w14:textId="2D3BC9D9" w:rsidR="00233139" w:rsidRPr="00EF56CE" w:rsidRDefault="00233139" w:rsidP="0023313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proofErr w:type="spellStart"/>
            <w:proofErr w:type="gramStart"/>
            <w:r w:rsidRPr="00EF56CE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CS:Sex</w:t>
            </w:r>
            <w:proofErr w:type="spellEnd"/>
            <w:proofErr w:type="gramEnd"/>
          </w:p>
        </w:tc>
        <w:tc>
          <w:tcPr>
            <w:tcW w:w="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D60ACA" w14:textId="69BB4C24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68B7B6" w14:textId="5164F7C4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iCs/>
                <w:sz w:val="24"/>
                <w:szCs w:val="24"/>
              </w:rPr>
              <w:t>0.0048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5C69CE" w14:textId="2981E941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iCs/>
                <w:sz w:val="24"/>
                <w:szCs w:val="24"/>
              </w:rPr>
              <w:t>0.0048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53CF84" w14:textId="77DE2E4A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iCs/>
                <w:sz w:val="24"/>
                <w:szCs w:val="24"/>
              </w:rPr>
              <w:t>0.0427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4CBFF6" w14:textId="21A2B842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sz w:val="24"/>
                <w:szCs w:val="24"/>
              </w:rPr>
              <w:t>1.3373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6D255E" w14:textId="7A837AB0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sz w:val="24"/>
                <w:szCs w:val="24"/>
              </w:rPr>
              <w:t xml:space="preserve">1.0755  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3F81A8" w14:textId="2106B36A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F56CE">
              <w:rPr>
                <w:rFonts w:ascii="Times New Roman" w:hAnsi="Times New Roman" w:cs="Times New Roman"/>
                <w:sz w:val="24"/>
                <w:szCs w:val="24"/>
              </w:rPr>
              <w:t xml:space="preserve">0.137   </w:t>
            </w:r>
          </w:p>
        </w:tc>
      </w:tr>
      <w:tr w:rsidR="00233139" w:rsidRPr="00EF56CE" w14:paraId="1C61A9B0" w14:textId="77777777" w:rsidTr="00233139">
        <w:trPr>
          <w:trHeight w:val="115"/>
        </w:trPr>
        <w:tc>
          <w:tcPr>
            <w:tcW w:w="1719" w:type="dxa"/>
            <w:vMerge/>
            <w:tcBorders>
              <w:left w:val="nil"/>
              <w:right w:val="nil"/>
            </w:tcBorders>
            <w:shd w:val="clear" w:color="auto" w:fill="auto"/>
          </w:tcPr>
          <w:p w14:paraId="4BA422C0" w14:textId="77777777" w:rsidR="00233139" w:rsidRPr="00EF56CE" w:rsidRDefault="00233139" w:rsidP="00233139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D60DAB" w14:textId="417BCAAF" w:rsidR="00233139" w:rsidRPr="00EF56CE" w:rsidRDefault="00233139" w:rsidP="0023313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3313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Residuals</w:t>
            </w:r>
          </w:p>
        </w:tc>
        <w:tc>
          <w:tcPr>
            <w:tcW w:w="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D75BE0" w14:textId="57467DD8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20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EC5281" w14:textId="7788AF3A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0.0727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25E632" w14:textId="34CF2915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0.0036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FCE301" w14:textId="109EFE96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0.6398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9D8B36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F2552E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BAB940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233139" w:rsidRPr="00EF56CE" w14:paraId="02201D95" w14:textId="77777777" w:rsidTr="00233139">
        <w:trPr>
          <w:trHeight w:val="115"/>
        </w:trPr>
        <w:tc>
          <w:tcPr>
            <w:tcW w:w="17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25EC44" w14:textId="77777777" w:rsidR="00233139" w:rsidRPr="00EF56CE" w:rsidRDefault="00233139" w:rsidP="00233139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E5F394" w14:textId="52A708EF" w:rsidR="00233139" w:rsidRPr="00EF56CE" w:rsidRDefault="00233139" w:rsidP="0023313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Total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BE2671" w14:textId="6359B2B6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2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D5A74C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7FFE2E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46F006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72CA54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C8E28A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A7A2DE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233139" w:rsidRPr="00EF56CE" w14:paraId="0D3DEA12" w14:textId="77777777" w:rsidTr="00233139">
        <w:trPr>
          <w:trHeight w:val="115"/>
        </w:trPr>
        <w:tc>
          <w:tcPr>
            <w:tcW w:w="17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8A19924" w14:textId="77777777" w:rsidR="00233139" w:rsidRDefault="00233139" w:rsidP="00233139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Beluga</w:t>
            </w:r>
          </w:p>
          <w:p w14:paraId="2A7CC682" w14:textId="77777777" w:rsidR="00233139" w:rsidRPr="00EF56CE" w:rsidRDefault="00233139" w:rsidP="00233139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Size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D82732" w14:textId="77777777" w:rsidR="00233139" w:rsidRPr="00EF56CE" w:rsidRDefault="00233139" w:rsidP="0023313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Sex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6464F4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81E2E6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82712">
              <w:rPr>
                <w:rFonts w:ascii="Times New Roman" w:hAnsi="Times New Roman" w:cs="Times New Roman"/>
                <w:iCs/>
                <w:sz w:val="24"/>
                <w:szCs w:val="24"/>
              </w:rPr>
              <w:t>28750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EA4794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82712">
              <w:rPr>
                <w:rFonts w:ascii="Times New Roman" w:hAnsi="Times New Roman" w:cs="Times New Roman"/>
                <w:iCs/>
                <w:sz w:val="24"/>
                <w:szCs w:val="24"/>
              </w:rPr>
              <w:t>28750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C8D12E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82712">
              <w:rPr>
                <w:rFonts w:ascii="Times New Roman" w:hAnsi="Times New Roman" w:cs="Times New Roman"/>
                <w:iCs/>
                <w:sz w:val="24"/>
                <w:szCs w:val="24"/>
              </w:rPr>
              <w:t>0.0973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0DB86F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82712">
              <w:rPr>
                <w:rFonts w:ascii="Times New Roman" w:hAnsi="Times New Roman" w:cs="Times New Roman"/>
                <w:sz w:val="24"/>
                <w:szCs w:val="24"/>
              </w:rPr>
              <w:t>2.3736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697BB9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82712">
              <w:rPr>
                <w:rFonts w:ascii="Times New Roman" w:hAnsi="Times New Roman" w:cs="Times New Roman"/>
                <w:sz w:val="24"/>
                <w:szCs w:val="24"/>
              </w:rPr>
              <w:t>1.059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BC5CB9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82712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</w:tr>
      <w:tr w:rsidR="00233139" w:rsidRPr="00EF56CE" w14:paraId="471FF10A" w14:textId="77777777" w:rsidTr="00233139">
        <w:trPr>
          <w:trHeight w:val="115"/>
        </w:trPr>
        <w:tc>
          <w:tcPr>
            <w:tcW w:w="1719" w:type="dxa"/>
            <w:vMerge/>
            <w:tcBorders>
              <w:left w:val="nil"/>
              <w:right w:val="nil"/>
            </w:tcBorders>
            <w:shd w:val="clear" w:color="auto" w:fill="auto"/>
          </w:tcPr>
          <w:p w14:paraId="1B49653F" w14:textId="77777777" w:rsidR="00233139" w:rsidRPr="00EF56CE" w:rsidRDefault="00233139" w:rsidP="0023313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BDD7E8" w14:textId="77777777" w:rsidR="00233139" w:rsidRPr="00EF56CE" w:rsidRDefault="00233139" w:rsidP="0023313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Residuals</w:t>
            </w:r>
          </w:p>
        </w:tc>
        <w:tc>
          <w:tcPr>
            <w:tcW w:w="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10DE10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22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23CC2D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82712">
              <w:rPr>
                <w:rFonts w:ascii="Times New Roman" w:hAnsi="Times New Roman" w:cs="Times New Roman"/>
                <w:iCs/>
                <w:sz w:val="24"/>
                <w:szCs w:val="24"/>
              </w:rPr>
              <w:t>66478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5CB54F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82712">
              <w:rPr>
                <w:rFonts w:ascii="Times New Roman" w:hAnsi="Times New Roman" w:cs="Times New Roman"/>
                <w:iCs/>
                <w:sz w:val="24"/>
                <w:szCs w:val="24"/>
              </w:rPr>
              <w:t>12113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A4852B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82712">
              <w:rPr>
                <w:rFonts w:ascii="Times New Roman" w:hAnsi="Times New Roman" w:cs="Times New Roman"/>
                <w:iCs/>
                <w:sz w:val="24"/>
                <w:szCs w:val="24"/>
              </w:rPr>
              <w:t>0.9026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95AAEB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CAF395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EF586C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233139" w:rsidRPr="00EF56CE" w14:paraId="39B1313F" w14:textId="77777777" w:rsidTr="00233139">
        <w:trPr>
          <w:trHeight w:val="115"/>
        </w:trPr>
        <w:tc>
          <w:tcPr>
            <w:tcW w:w="17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6EE340" w14:textId="77777777" w:rsidR="00233139" w:rsidRPr="00EF56CE" w:rsidRDefault="00233139" w:rsidP="0023313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10E731" w14:textId="77777777" w:rsidR="00233139" w:rsidRPr="00EF56CE" w:rsidRDefault="00233139" w:rsidP="0023313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Total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820D94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2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4FCB3E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34F99E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58F20B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4A936B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0660C9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BBF4F6" w14:textId="77777777" w:rsidR="00233139" w:rsidRPr="00EF56CE" w:rsidRDefault="00233139" w:rsidP="0023313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</w:tbl>
    <w:p w14:paraId="0CEADD08" w14:textId="2BC30ACD" w:rsidR="008E1AC6" w:rsidRDefault="00EF56CE" w:rsidP="00EF56CE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EF56CE">
        <w:rPr>
          <w:rFonts w:ascii="Times New Roman" w:hAnsi="Times New Roman" w:cs="Times New Roman"/>
          <w:b/>
          <w:sz w:val="24"/>
          <w:szCs w:val="24"/>
        </w:rPr>
        <w:t>S</w:t>
      </w:r>
      <w:r w:rsidR="008153CB">
        <w:rPr>
          <w:rFonts w:ascii="Times New Roman" w:hAnsi="Times New Roman" w:cs="Times New Roman"/>
          <w:b/>
          <w:sz w:val="24"/>
          <w:szCs w:val="24"/>
        </w:rPr>
        <w:t>4 File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F56CE">
        <w:rPr>
          <w:rFonts w:ascii="Times New Roman" w:hAnsi="Times New Roman" w:cs="Times New Roman"/>
          <w:b/>
          <w:iCs/>
          <w:sz w:val="24"/>
          <w:szCs w:val="24"/>
        </w:rPr>
        <w:t>Procrustes ANOVA to test for A) allometry of 49 sexed narwhals and B) 24 sexed belugas. Significance is highlighted in bold.</w:t>
      </w:r>
      <w:bookmarkStart w:id="0" w:name="_GoBack"/>
      <w:bookmarkEnd w:id="0"/>
    </w:p>
    <w:sectPr w:rsidR="008E1AC6" w:rsidSect="00D11D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6CE"/>
    <w:rsid w:val="000E66EC"/>
    <w:rsid w:val="00182712"/>
    <w:rsid w:val="00226E86"/>
    <w:rsid w:val="00233139"/>
    <w:rsid w:val="002667C7"/>
    <w:rsid w:val="003E5E1C"/>
    <w:rsid w:val="006B0EF7"/>
    <w:rsid w:val="008153CB"/>
    <w:rsid w:val="008E1AC6"/>
    <w:rsid w:val="00A06C4F"/>
    <w:rsid w:val="00C86C50"/>
    <w:rsid w:val="00D11D4E"/>
    <w:rsid w:val="00D64696"/>
    <w:rsid w:val="00EF5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0B57F"/>
  <w15:chartTrackingRefBased/>
  <w15:docId w15:val="{D256A1C8-92BB-47CC-A7B4-B1E32AA14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F56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56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56C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56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6CE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667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667C7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DefaultParagraphFont"/>
    <w:rsid w:val="002667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95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9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ari, Deborah</dc:creator>
  <cp:keywords/>
  <dc:description/>
  <cp:lastModifiedBy>Vicari, Deborah</cp:lastModifiedBy>
  <cp:revision>3</cp:revision>
  <dcterms:created xsi:type="dcterms:W3CDTF">2022-03-17T13:05:00Z</dcterms:created>
  <dcterms:modified xsi:type="dcterms:W3CDTF">2022-06-12T13:50:00Z</dcterms:modified>
</cp:coreProperties>
</file>